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4A51" w14:textId="2B1FC3FD" w:rsidR="00037079" w:rsidRPr="00037079" w:rsidRDefault="00037079" w:rsidP="00842A3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3707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. </w:t>
      </w:r>
      <w:r w:rsidR="00B53795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Pr="00037079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 w:rsidR="00C8130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</w:t>
      </w:r>
      <w:r w:rsidRPr="0003707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D45F09">
        <w:rPr>
          <w:rFonts w:ascii="Times New Roman" w:hAnsi="Times New Roman" w:cs="Times New Roman"/>
          <w:sz w:val="22"/>
          <w:szCs w:val="22"/>
          <w:lang w:val="en-US"/>
        </w:rPr>
        <w:t>Physical activity maintenance</w:t>
      </w:r>
      <w:r w:rsidR="00F46596" w:rsidRPr="00F4659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45F09" w:rsidRPr="00D45F09">
        <w:rPr>
          <w:rFonts w:ascii="Times New Roman" w:hAnsi="Times New Roman" w:cs="Times New Roman"/>
          <w:sz w:val="22"/>
          <w:szCs w:val="22"/>
          <w:lang w:val="en-US"/>
        </w:rPr>
        <w:t xml:space="preserve">at 12-month follow-up </w:t>
      </w:r>
      <w:r w:rsidR="00F46596" w:rsidRPr="00F46596">
        <w:rPr>
          <w:rFonts w:ascii="Times New Roman" w:hAnsi="Times New Roman" w:cs="Times New Roman"/>
          <w:sz w:val="22"/>
          <w:szCs w:val="22"/>
          <w:lang w:val="en-US"/>
        </w:rPr>
        <w:t>and b</w:t>
      </w:r>
      <w:r w:rsidRPr="00F46596">
        <w:rPr>
          <w:rFonts w:ascii="Times New Roman" w:hAnsi="Times New Roman" w:cs="Times New Roman"/>
          <w:sz w:val="22"/>
          <w:szCs w:val="22"/>
          <w:lang w:val="en-US"/>
        </w:rPr>
        <w:t>aseline characteristics</w:t>
      </w:r>
      <w:r w:rsidRPr="00037079">
        <w:rPr>
          <w:rFonts w:ascii="Times New Roman" w:hAnsi="Times New Roman" w:cs="Times New Roman"/>
          <w:sz w:val="22"/>
          <w:szCs w:val="22"/>
          <w:lang w:val="en-US"/>
        </w:rPr>
        <w:t xml:space="preserve"> of</w:t>
      </w:r>
      <w:r w:rsidRPr="00FF022B">
        <w:rPr>
          <w:rFonts w:ascii="Times New Roman" w:hAnsi="Times New Roman" w:cs="Times New Roman"/>
          <w:sz w:val="22"/>
          <w:szCs w:val="22"/>
          <w:lang w:val="en-US"/>
        </w:rPr>
        <w:t xml:space="preserve"> participant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43EF3">
        <w:rPr>
          <w:rFonts w:ascii="Times New Roman" w:hAnsi="Times New Roman" w:cs="Times New Roman"/>
          <w:sz w:val="22"/>
          <w:szCs w:val="22"/>
          <w:lang w:val="en-US"/>
        </w:rPr>
        <w:t xml:space="preserve">included </w:t>
      </w:r>
      <w:r w:rsidR="00A40CF6">
        <w:rPr>
          <w:rFonts w:ascii="Times New Roman" w:hAnsi="Times New Roman" w:cs="Times New Roman"/>
          <w:sz w:val="22"/>
          <w:szCs w:val="22"/>
          <w:lang w:val="en-US"/>
        </w:rPr>
        <w:t xml:space="preserve">vs. </w:t>
      </w:r>
      <w:r>
        <w:rPr>
          <w:rFonts w:ascii="Times New Roman" w:hAnsi="Times New Roman" w:cs="Times New Roman"/>
          <w:sz w:val="22"/>
          <w:szCs w:val="22"/>
          <w:lang w:val="en-US"/>
        </w:rPr>
        <w:t>excluded from the predictor analyse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tbl>
      <w:tblPr>
        <w:tblStyle w:val="TableGrid"/>
        <w:tblW w:w="15320" w:type="dxa"/>
        <w:tblLook w:val="04A0" w:firstRow="1" w:lastRow="0" w:firstColumn="1" w:lastColumn="0" w:noHBand="0" w:noVBand="1"/>
      </w:tblPr>
      <w:tblGrid>
        <w:gridCol w:w="4422"/>
        <w:gridCol w:w="2154"/>
        <w:gridCol w:w="2211"/>
        <w:gridCol w:w="1138"/>
        <w:gridCol w:w="2154"/>
        <w:gridCol w:w="2211"/>
        <w:gridCol w:w="1024"/>
        <w:gridCol w:w="6"/>
      </w:tblGrid>
      <w:tr w:rsidR="004D5339" w:rsidRPr="00C96809" w14:paraId="20D51F95" w14:textId="0D87641B" w:rsidTr="00842A3F">
        <w:trPr>
          <w:gridAfter w:val="1"/>
          <w:wAfter w:w="6" w:type="dxa"/>
        </w:trPr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80029" w14:textId="77777777" w:rsidR="00C96809" w:rsidRPr="00C96809" w:rsidRDefault="00C96809" w:rsidP="0003707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9FF77" w14:textId="77777777" w:rsidR="00C96809" w:rsidRPr="00C96809" w:rsidRDefault="00C96809" w:rsidP="00C5376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  <w:p w14:paraId="71053B39" w14:textId="77777777" w:rsidR="00C96809" w:rsidRPr="00C96809" w:rsidRDefault="00C96809" w:rsidP="00C5376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CB2E" w14:textId="3B508CD8" w:rsidR="00C96809" w:rsidRPr="00C96809" w:rsidRDefault="00C96809" w:rsidP="00C5376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p-value 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4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66EA5" w14:textId="4DA8A83B" w:rsidR="00C96809" w:rsidRPr="00C96809" w:rsidRDefault="00C96809" w:rsidP="00C5376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del 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8238C" w14:textId="07FCF9DB" w:rsidR="00C96809" w:rsidRPr="00C96809" w:rsidRDefault="00C96809" w:rsidP="000370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p-value 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4D5339" w:rsidRPr="00C96809" w14:paraId="5D2C0F8B" w14:textId="77777777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8FBB0" w14:textId="77777777" w:rsidR="00C96809" w:rsidRPr="00C96809" w:rsidRDefault="00C96809" w:rsidP="0003707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4FE80" w14:textId="77777777" w:rsidR="00C96809" w:rsidRPr="00C96809" w:rsidRDefault="00C96809" w:rsidP="000370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cipants included</w:t>
            </w:r>
          </w:p>
          <w:p w14:paraId="1A2C784A" w14:textId="65D97ADB" w:rsidR="00C96809" w:rsidRPr="00C96809" w:rsidRDefault="00C96809" w:rsidP="000370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238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CE112" w14:textId="3C8BA968" w:rsidR="00C96809" w:rsidRPr="00C96809" w:rsidRDefault="00C96809" w:rsidP="0072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cipants excluded</w:t>
            </w:r>
          </w:p>
          <w:p w14:paraId="3E8EA66A" w14:textId="2A37AA7A" w:rsidR="00C96809" w:rsidRPr="00C96809" w:rsidRDefault="00C96809" w:rsidP="0072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6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F8EB3" w14:textId="77777777" w:rsidR="00C96809" w:rsidRPr="00C96809" w:rsidRDefault="00C96809" w:rsidP="0072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35BE3" w14:textId="02618532" w:rsidR="00C96809" w:rsidRPr="00C96809" w:rsidRDefault="00C96809" w:rsidP="0072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cipants included</w:t>
            </w:r>
          </w:p>
          <w:p w14:paraId="370F7132" w14:textId="56E9524F" w:rsidR="00C96809" w:rsidRPr="00C96809" w:rsidRDefault="00C96809" w:rsidP="000370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n= 205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E557" w14:textId="77777777" w:rsidR="00C96809" w:rsidRPr="00C96809" w:rsidRDefault="00C96809" w:rsidP="00722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cipants excluded</w:t>
            </w:r>
          </w:p>
          <w:p w14:paraId="66765B7C" w14:textId="3DFE3808" w:rsidR="00C96809" w:rsidRPr="00C96809" w:rsidRDefault="00C96809" w:rsidP="000370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n=9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9975" w14:textId="77777777" w:rsidR="00C96809" w:rsidRPr="00C96809" w:rsidRDefault="00C96809" w:rsidP="000370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4D5339" w:rsidRPr="00C96809" w14:paraId="114C63E4" w14:textId="77777777" w:rsidTr="00842A3F">
        <w:trPr>
          <w:gridAfter w:val="1"/>
          <w:wAfter w:w="6" w:type="dxa"/>
        </w:trPr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F957D" w14:textId="5B8EA78B" w:rsidR="00C96809" w:rsidRPr="00C96809" w:rsidRDefault="00D45F09" w:rsidP="00037079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PA maintenance</w:t>
            </w:r>
            <w:r w:rsidR="00C96809" w:rsidRPr="00C96809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at</w:t>
            </w:r>
            <w:r w:rsidR="00A054B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12-month</w:t>
            </w:r>
            <w:r w:rsidR="00C96809" w:rsidRPr="00C96809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follow-up</w:t>
            </w:r>
            <w:r w:rsidR="00C96809"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="00C96809" w:rsidRPr="00C96809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val="en-US"/>
              </w:rPr>
              <w:t>n</w:t>
            </w:r>
            <w:r w:rsidR="00C96809"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6BC8C" w14:textId="3125E1C0" w:rsidR="00C96809" w:rsidRPr="000C07D8" w:rsidRDefault="00C96809" w:rsidP="000C07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CFBC8" w14:textId="6B0EC845" w:rsidR="00C96809" w:rsidRPr="000C07D8" w:rsidRDefault="00C96809" w:rsidP="000C07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9E309" w14:textId="238CC92F" w:rsidR="00C96809" w:rsidRPr="000C07D8" w:rsidRDefault="00C96809" w:rsidP="000C07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BFC0E" w14:textId="44B309D3" w:rsidR="00C96809" w:rsidRPr="000C07D8" w:rsidRDefault="00C96809" w:rsidP="000C07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1A3F0" w14:textId="7734EE9E" w:rsidR="00C96809" w:rsidRPr="000C07D8" w:rsidRDefault="00C96809" w:rsidP="000C07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B1BF6" w14:textId="20946009" w:rsidR="00C96809" w:rsidRPr="000C07D8" w:rsidRDefault="00C96809" w:rsidP="000C07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071549" w:rsidRPr="00C96809" w14:paraId="749080E8" w14:textId="77777777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908DC8F" w14:textId="09A5B02F" w:rsidR="00071549" w:rsidRPr="00071549" w:rsidRDefault="00071549" w:rsidP="00071549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aintaine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4022927" w14:textId="6423D24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C07D8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73 (7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1F1706B" w14:textId="4D464BC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C07D8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0 (7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6729C01" w14:textId="1CD5D94D" w:rsidR="0007154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0.5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D791C0" w14:textId="52FE27CD" w:rsidR="0007154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150 (7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FF6636" w14:textId="7B49D297" w:rsidR="0007154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73 (7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6012260" w14:textId="5A20D301" w:rsidR="0007154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0.673</w:t>
            </w:r>
          </w:p>
        </w:tc>
      </w:tr>
      <w:tr w:rsidR="00071549" w:rsidRPr="00C96809" w14:paraId="4CE78889" w14:textId="1F186D21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6188C125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ge</w:t>
            </w:r>
            <w:r w:rsidRPr="00C968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429F1A8" w14:textId="280448B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8 (1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C477924" w14:textId="0D9D49F2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1 (1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3D6616E" w14:textId="4142A8E5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93D400" w14:textId="2F16103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8 (1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00D8002" w14:textId="5E8B750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0 (1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71F5878" w14:textId="032E059E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0.130</w:t>
            </w:r>
          </w:p>
        </w:tc>
      </w:tr>
      <w:tr w:rsidR="00071549" w:rsidRPr="00C96809" w14:paraId="5E803A4D" w14:textId="5891A006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696DC2DD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omen</w:t>
            </w:r>
            <w:r w:rsidRPr="00C968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C582EBD" w14:textId="591E71B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96 (8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74EFAD6" w14:textId="02069E1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2 (6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4F2969" w14:textId="7A3F9F10" w:rsidR="00071549" w:rsidRPr="00C82696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C82696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444CE11" w14:textId="7C2B21F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65 (8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5AF4E73" w14:textId="34B3D53D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3 (7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5B4FB5E" w14:textId="5FDEFE0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0.447</w:t>
            </w:r>
          </w:p>
        </w:tc>
      </w:tr>
      <w:tr w:rsidR="00071549" w:rsidRPr="00C96809" w14:paraId="42055B2C" w14:textId="6B1C2248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78497210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color w:val="111111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iving situation,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DCA33FB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4D3871" w14:textId="77777777" w:rsidR="00071549" w:rsidRPr="000C07D8" w:rsidRDefault="00071549" w:rsidP="00071549">
            <w:pPr>
              <w:spacing w:line="360" w:lineRule="auto"/>
              <w:ind w:right="32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894270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E86E04" w14:textId="6FF47DC1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205A28D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5C1BE5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1549" w:rsidRPr="00C96809" w14:paraId="45844B24" w14:textId="35A6DDDC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62877B5A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color w:val="111111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</w:t>
            </w: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>Living with partn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2817D55" w14:textId="35E097DF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82 (7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5FC7639" w14:textId="4E67732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7 (8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C6F9E5" w14:textId="622063A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7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C413C9" w14:textId="1DF85950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62 (7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E92D9C7" w14:textId="5246F1BD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7 (7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D9A0734" w14:textId="2CC3AF1D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231</w:t>
            </w:r>
          </w:p>
        </w:tc>
      </w:tr>
      <w:tr w:rsidR="00071549" w:rsidRPr="00C96809" w14:paraId="4BAC52B3" w14:textId="79133E43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7F4372E6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color w:val="111111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Education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,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6E22287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A6FBC12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A5EDC0C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DA71237" w14:textId="456DA4F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1F7C2E2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2489183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071549" w:rsidRPr="00C96809" w14:paraId="41C74D6F" w14:textId="6503547C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2CED77EB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University or equival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958942F" w14:textId="4798BF60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56 (6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4B63463" w14:textId="38677F4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2 (6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9C4923" w14:textId="788D6690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0.7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F808071" w14:textId="3A34C480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40 (6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13F57C2" w14:textId="3D089B1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8 (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CD09AA" w14:textId="1164F562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0.355</w:t>
            </w:r>
          </w:p>
        </w:tc>
      </w:tr>
      <w:tr w:rsidR="00071549" w:rsidRPr="00C96809" w14:paraId="1152F6B5" w14:textId="13F898D3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5F2747E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bacco use</w:t>
            </w:r>
            <w:r w:rsidRPr="00C96809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,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F3F91A9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7502D6D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2C3C50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632BCC1" w14:textId="64AEB395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D1D67D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0B96DE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1549" w:rsidRPr="00C96809" w14:paraId="53CE958D" w14:textId="2EA78FAD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36CF265E" w14:textId="77777777" w:rsidR="00071549" w:rsidRPr="00C96809" w:rsidRDefault="00071549" w:rsidP="00071549">
            <w:pPr>
              <w:spacing w:line="360" w:lineRule="auto"/>
              <w:ind w:right="-108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Former or current smoker/snus us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03D8966" w14:textId="75AFB2B6" w:rsidR="00071549" w:rsidRPr="000C07D8" w:rsidRDefault="00071549" w:rsidP="00071549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85 (3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6FB9A9E" w14:textId="5FC01CD8" w:rsidR="00071549" w:rsidRPr="000C07D8" w:rsidRDefault="00071549" w:rsidP="00071549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8 (5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4A1C4E0" w14:textId="05D4B0E7" w:rsidR="00071549" w:rsidRPr="000C07D8" w:rsidRDefault="00071549" w:rsidP="00071549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75C7FDA" w14:textId="1C3D43FD" w:rsidR="00071549" w:rsidRPr="000C07D8" w:rsidRDefault="00071549" w:rsidP="00071549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9 (3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8B18CD1" w14:textId="643D818C" w:rsidR="00071549" w:rsidRPr="000C07D8" w:rsidRDefault="00071549" w:rsidP="00071549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4 (4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D3FAF32" w14:textId="7FB39E9B" w:rsidR="00071549" w:rsidRPr="000C07D8" w:rsidRDefault="00071549" w:rsidP="00071549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338</w:t>
            </w:r>
          </w:p>
        </w:tc>
      </w:tr>
      <w:tr w:rsidR="00071549" w:rsidRPr="00C96809" w14:paraId="43053F21" w14:textId="3F30F8B7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374C1325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xiety (0-21)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b,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F4B8DC" w14:textId="4614074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 (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4021D96" w14:textId="1579C2F5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 (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F4DC77B" w14:textId="4371FC69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7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C372FC8" w14:textId="5DE2A11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 (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6BC2088" w14:textId="7B5290D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 (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C25F84" w14:textId="1F9F8AD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282</w:t>
            </w:r>
          </w:p>
        </w:tc>
      </w:tr>
      <w:tr w:rsidR="00071549" w:rsidRPr="00C96809" w14:paraId="3D21F9F0" w14:textId="3FD73F64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3B53B7AB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ancer-related fatigue (4-20)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3C109D7" w14:textId="5BAAF7B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1 (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AF7D464" w14:textId="1C49B94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1 (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86F742" w14:textId="05B56C7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A8DAE8F" w14:textId="06E0FA72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1 (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487574E" w14:textId="1D26C464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1 (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FA7C382" w14:textId="4BB013D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51</w:t>
            </w:r>
          </w:p>
        </w:tc>
      </w:tr>
      <w:tr w:rsidR="00071549" w:rsidRPr="00C96809" w14:paraId="0C70A325" w14:textId="22042673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5B7E3CBC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QoL (0-100)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 xml:space="preserve"> 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0C98F6" w14:textId="0223B63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9 (1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5BA190C" w14:textId="32DA2DCF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6 (2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9DF4B85" w14:textId="30D3FF1E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274D934" w14:textId="0B89FEA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9 (1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B0354FE" w14:textId="20A9CA7D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7 (2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443C38D" w14:textId="0C7EE03F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390</w:t>
            </w:r>
          </w:p>
        </w:tc>
      </w:tr>
      <w:tr w:rsidR="00071549" w:rsidRPr="00C96809" w14:paraId="6E144431" w14:textId="06B1AD6D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582F8BF2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rcise self-efficacy (0-10)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, 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89A73BA" w14:textId="6ED254F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1760090" w14:textId="36A69091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84425F" w14:textId="6DEA1EE9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4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6E61B4B" w14:textId="5CF7AAE5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1EA4057" w14:textId="5DE5538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956E0B9" w14:textId="0FE692B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308</w:t>
            </w:r>
          </w:p>
        </w:tc>
      </w:tr>
      <w:tr w:rsidR="00071549" w:rsidRPr="00C96809" w14:paraId="6B3A23D0" w14:textId="44F806E7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A88F108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rcise expectations (0-10)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A77A314" w14:textId="700C642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280EE88" w14:textId="0A7805A1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 (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DDC64F" w14:textId="5065E9A2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2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67E9B0F" w14:textId="50AF50AF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830B9F7" w14:textId="3713CEAF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 (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A2DA2C2" w14:textId="18747B4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92</w:t>
            </w:r>
          </w:p>
        </w:tc>
      </w:tr>
      <w:tr w:rsidR="00071549" w:rsidRPr="00C96809" w14:paraId="6A6FD48F" w14:textId="43C9DA52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307CCC83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rcise motivation (0-100)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mea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878C67B" w14:textId="38670B42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82 (2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6C5C12B" w14:textId="1C861EA5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79 (2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8532326" w14:textId="71219A1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3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D10A1E6" w14:textId="2FF153C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81 (2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2C16751" w14:textId="6AF4A26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83 (2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C960B8" w14:textId="326B896E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326</w:t>
            </w:r>
          </w:p>
        </w:tc>
      </w:tr>
      <w:tr w:rsidR="00071549" w:rsidRPr="00C96809" w14:paraId="31E35CBE" w14:textId="15904006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5F3A4FC2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sz w:val="21"/>
                <w:szCs w:val="21"/>
              </w:rPr>
              <w:t>Comorbidities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C9680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43A371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A66B22F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2336CF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C710582" w14:textId="387838AE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68F2264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9F4DD1A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1549" w:rsidRPr="00C96809" w14:paraId="22832C72" w14:textId="21D30DC2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7A69B318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</w:rPr>
              <w:t>One or mo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63E2DA4" w14:textId="037CECA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18 (5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CE0949D" w14:textId="07E0B11C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9 (5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F0C5DB" w14:textId="2882F41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7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F3F755D" w14:textId="2E3155B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9 (5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24B0303" w14:textId="646DC75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8 (5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8C380C0" w14:textId="0A64FB5B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28</w:t>
            </w:r>
          </w:p>
        </w:tc>
      </w:tr>
      <w:tr w:rsidR="00071549" w:rsidRPr="00C96809" w14:paraId="5527EFDD" w14:textId="3F2F2536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D4CC498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O</w:t>
            </w:r>
            <w:r w:rsidRPr="00C96809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  <w:lang w:val="en-US"/>
              </w:rPr>
              <w:t>2</w:t>
            </w:r>
            <w:r w:rsidRPr="00C9680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max, 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mean</w:t>
            </w:r>
            <w:r w:rsidRPr="00C9680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L/kg/min 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11FAB67" w14:textId="72D2E25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1 (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4572A5F" w14:textId="1FA4A9C4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2 (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A81135" w14:textId="45F5BF71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37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7DEB0D9" w14:textId="6027F42B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2 (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704299E" w14:textId="14F155F5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9 (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EB34BD5" w14:textId="13A3129E" w:rsidR="00071549" w:rsidRPr="001D2FC3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2FC3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12</w:t>
            </w:r>
          </w:p>
        </w:tc>
      </w:tr>
      <w:tr w:rsidR="00071549" w:rsidRPr="00C96809" w14:paraId="1BC9126D" w14:textId="0F70DB3C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7829CE6B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BMI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, mean 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g/m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2 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54BADC" w14:textId="015FA2B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5 (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44DA7ED" w14:textId="7FEFF3DE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5 (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B9B92B" w14:textId="636361DD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730C9C7" w14:textId="565538DF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5 (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D6B056" w14:textId="543B4A0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6 (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79750C1" w14:textId="0650F7BB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63</w:t>
            </w:r>
          </w:p>
        </w:tc>
      </w:tr>
      <w:tr w:rsidR="00071549" w:rsidRPr="00C96809" w14:paraId="3E571CB5" w14:textId="0301F2A7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0BD4971F" w14:textId="3A88B9F1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MVPA, </w:t>
            </w:r>
            <w:r w:rsidRPr="00154BF1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median min/week (IQR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0341B6F" w14:textId="758B17C4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40 (33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1089F19" w14:textId="0FAB50E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33 (46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0E9C04" w14:textId="59EEA4A6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6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CFBB77D" w14:textId="2C4C0BB8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57 (37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7EC254F" w14:textId="04C1431E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00 (31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CC6B1ED" w14:textId="4F104623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243</w:t>
            </w:r>
          </w:p>
        </w:tc>
      </w:tr>
      <w:tr w:rsidR="00071549" w:rsidRPr="00C96809" w14:paraId="668F826D" w14:textId="6DA4D951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2EF5273E" w14:textId="77777777" w:rsidR="00071549" w:rsidRPr="002F0FC0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F0FC0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eting exercise guidelines</w:t>
            </w:r>
            <w:r w:rsidRPr="002F0FC0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d</w:t>
            </w:r>
            <w:r w:rsidRPr="002F0FC0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AB03FF0" w14:textId="7D6D6124" w:rsidR="00071549" w:rsidRPr="002F0FC0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2F0FC0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10 (8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A8F5D9E" w14:textId="02AAB827" w:rsidR="00071549" w:rsidRPr="002F0FC0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2F0FC0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5 (8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741E500" w14:textId="390A0C13" w:rsidR="00071549" w:rsidRPr="002F0FC0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2F0FC0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0639E5F" w14:textId="65361B08" w:rsidR="00071549" w:rsidRPr="002F0FC0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2F0FC0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81 (8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721A640" w14:textId="72B54C82" w:rsidR="00071549" w:rsidRPr="002F0FC0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2F0FC0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84 (8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831F1E2" w14:textId="087AF619" w:rsidR="00071549" w:rsidRPr="002F0FC0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99</w:t>
            </w:r>
          </w:p>
        </w:tc>
      </w:tr>
      <w:tr w:rsidR="00071549" w:rsidRPr="00C96809" w14:paraId="481F7616" w14:textId="5F1955DF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2A8B8430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08BAD02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3DB3CAC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D45AFF8" w14:textId="5F856F93" w:rsidR="00071549" w:rsidRPr="00CA0FF5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0FF5">
              <w:rPr>
                <w:rFonts w:ascii="Times New Roman" w:hAnsi="Times New Roman" w:cs="Times New Roman"/>
                <w:b/>
                <w:sz w:val="21"/>
                <w:szCs w:val="21"/>
              </w:rPr>
              <w:t>0.0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3352FD5" w14:textId="65FB1AF2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B3CD47F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A0045FE" w14:textId="4F1477C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654</w:t>
            </w:r>
          </w:p>
        </w:tc>
      </w:tr>
      <w:tr w:rsidR="00071549" w:rsidRPr="00C96809" w14:paraId="4076D892" w14:textId="278A1663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7A01F8F7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 xml:space="preserve">  Breast cancer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E5398FE" w14:textId="437D45C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94 (8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E39ED1" w14:textId="370A314D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1 (6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CD8C565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DC2F7C5" w14:textId="3BCB876A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63 (8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49F5119" w14:textId="56839E61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72 (7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789AA21" w14:textId="77777777" w:rsidR="00071549" w:rsidRPr="000C07D8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1549" w:rsidRPr="00C96809" w14:paraId="5DE2BE75" w14:textId="7750AFD7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2A5F2877" w14:textId="77777777" w:rsidR="00071549" w:rsidRPr="00C96809" w:rsidRDefault="00071549" w:rsidP="00071549">
            <w:pPr>
              <w:tabs>
                <w:tab w:val="left" w:pos="1862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Prostate cancer </w:t>
            </w: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7B9A023" w14:textId="0F6039E6" w:rsidR="00071549" w:rsidRPr="000C07D8" w:rsidRDefault="00071549" w:rsidP="00071549">
            <w:pPr>
              <w:tabs>
                <w:tab w:val="left" w:pos="186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6 (1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5253925" w14:textId="1767C700" w:rsidR="00071549" w:rsidRPr="000C07D8" w:rsidRDefault="00071549" w:rsidP="00071549">
            <w:pPr>
              <w:tabs>
                <w:tab w:val="left" w:pos="186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0 (3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BF12EE" w14:textId="77777777" w:rsidR="00071549" w:rsidRPr="000C07D8" w:rsidRDefault="00071549" w:rsidP="00071549">
            <w:pPr>
              <w:tabs>
                <w:tab w:val="left" w:pos="186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11733E6" w14:textId="1F93986E" w:rsidR="00071549" w:rsidRPr="000C07D8" w:rsidRDefault="00071549" w:rsidP="00071549">
            <w:pPr>
              <w:tabs>
                <w:tab w:val="left" w:pos="186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6 (1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FECB28F" w14:textId="176C67A4" w:rsidR="00071549" w:rsidRPr="000C07D8" w:rsidRDefault="00071549" w:rsidP="00071549">
            <w:pPr>
              <w:tabs>
                <w:tab w:val="left" w:pos="186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0 (2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D76D50C" w14:textId="77777777" w:rsidR="00071549" w:rsidRPr="000C07D8" w:rsidRDefault="00071549" w:rsidP="00071549">
            <w:pPr>
              <w:tabs>
                <w:tab w:val="left" w:pos="1862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1549" w:rsidRPr="00C96809" w14:paraId="729EBB2B" w14:textId="02D816A3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5EB16844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 xml:space="preserve">  Colorectal canc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2FCE272" w14:textId="140F2EE4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AD62E03" w14:textId="353931A9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8AA483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70B9093" w14:textId="2741B1F3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82A797F" w14:textId="1C89C17D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6E926A2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549" w:rsidRPr="00C96809" w14:paraId="6FF3EEF6" w14:textId="297BF045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4E7F45ED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imary (neo-)adjuvant treatment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,</w:t>
            </w:r>
            <w:r w:rsidRPr="00C96809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</w:t>
            </w:r>
            <w:r w:rsidRPr="00C96809"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val="en-US"/>
              </w:rPr>
              <w:t>n</w:t>
            </w:r>
            <w:r w:rsidRPr="00C9680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DC9CBF4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FA910F6" w14:textId="77777777" w:rsidR="00071549" w:rsidRPr="00855315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3AE1BE" w14:textId="0E9D0D35" w:rsidR="00071549" w:rsidRPr="00855315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5531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EDA4CC" w14:textId="25D5FC40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A7B11CE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2BD4243" w14:textId="3E0040F5" w:rsidR="00071549" w:rsidRPr="00B4508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4508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49</w:t>
            </w:r>
          </w:p>
        </w:tc>
      </w:tr>
      <w:tr w:rsidR="00071549" w:rsidRPr="00C96809" w14:paraId="4B65C209" w14:textId="01A3CADA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7C2352F7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</w:t>
            </w: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315DCC4" w14:textId="58D79425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5 (5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B31DE8A" w14:textId="6D2AE3A5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 (5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C344D7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37148B5" w14:textId="54942442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0 (5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01246A8" w14:textId="6D367AEA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 (4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3A9BDC1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071549" w:rsidRPr="00C96809" w14:paraId="7BF8C804" w14:textId="21E13D34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9D1BEDF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 xml:space="preserve">  Radiation 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E2C6E4E" w14:textId="7EDBB105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 (3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8E58FC4" w14:textId="2D228F5D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3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C5E1DCB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2E9F639" w14:textId="1C3943AE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 (3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D68E00D" w14:textId="194EC41E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3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F5B9AE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549" w:rsidRPr="00C96809" w14:paraId="5B0ADD73" w14:textId="65E13531" w:rsidTr="00842A3F">
        <w:trPr>
          <w:gridAfter w:val="1"/>
          <w:wAfter w:w="6" w:type="dxa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E45C8" w14:textId="77777777" w:rsidR="00071549" w:rsidRPr="00C96809" w:rsidRDefault="00071549" w:rsidP="0007154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96809">
              <w:rPr>
                <w:rFonts w:ascii="Times New Roman" w:hAnsi="Times New Roman" w:cs="Times New Roman"/>
                <w:sz w:val="21"/>
                <w:szCs w:val="21"/>
              </w:rPr>
              <w:t xml:space="preserve">  Endocrine therap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F61D0" w14:textId="4B05FABF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 (14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F26F1" w14:textId="4FAE46C5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 (1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B36DB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950E0" w14:textId="6F1A9C06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1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A38AD" w14:textId="07DC3A32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18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8D65" w14:textId="77777777" w:rsidR="00071549" w:rsidRPr="00C96809" w:rsidRDefault="00071549" w:rsidP="0007154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549" w:rsidRPr="00C96809" w14:paraId="59645533" w14:textId="77777777" w:rsidTr="00842A3F">
        <w:tc>
          <w:tcPr>
            <w:tcW w:w="153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24CAC" w14:textId="1259B3C7" w:rsidR="00071549" w:rsidRPr="00C96809" w:rsidRDefault="00071549" w:rsidP="0007154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 xml:space="preserve">a 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 for differences between participants included in the analysis and those excluded (independent t-test or Mann-Whitney for continuous variables and Chi2 test for nominal variables),</w:t>
            </w:r>
            <w:r w:rsidRPr="00C9680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 xml:space="preserve">b </w:t>
            </w:r>
            <w:r w:rsidRPr="00C968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igher scores indicate worse 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utcome, </w:t>
            </w:r>
            <w:r w:rsidRPr="000373E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igher scores indicate better outcome, 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d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uidelines for cancer survivors, i.e. at least 75 min/week of vigorous intensity aerobic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ysical activity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D45F09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or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50 min/week of moderate intensity aerobic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ysical activity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D45F09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or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90 min/week of moderate-to-vigorous intensity aerobic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ysical activity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Pr="00D45F09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and/or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wo sessions of resistance training/week. </w:t>
            </w:r>
            <w:r w:rsidRPr="000434B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:</w:t>
            </w:r>
            <w:r w:rsidRPr="000434B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ultiple ordinal logistic regression model estimating baseline predictors of physical </w:t>
            </w:r>
            <w:r w:rsidRPr="00D45F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ctivity maintenance; Model 2: multiple ordinal logistic regression model estimating post-exercise intervention predictors of physical activity maintenance. </w:t>
            </w:r>
            <w:r w:rsidR="001052A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: physical activity; </w:t>
            </w:r>
            <w:r w:rsidRPr="00D45F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: standard deviation;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RQoL: health-related quality-of-life; VO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x: maximal oxygen uptake; BMI: body mass index; MVPA: moderate-to-vigorous intensity physical activity;</w:t>
            </w:r>
            <w:r w:rsidRPr="000373E9">
              <w:rPr>
                <w:lang w:val="en-US"/>
              </w:rPr>
              <w:t xml:space="preserve"> 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QR: interquartile range. </w:t>
            </w:r>
            <w:r w:rsidRPr="000373E9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’s do not all sum to total due to missing data; % is of those with available data.</w:t>
            </w:r>
          </w:p>
        </w:tc>
      </w:tr>
    </w:tbl>
    <w:p w14:paraId="7E0D10E2" w14:textId="590BB2ED" w:rsidR="00037079" w:rsidRPr="00037079" w:rsidRDefault="00037079">
      <w:pPr>
        <w:rPr>
          <w:lang w:val="en-US"/>
        </w:rPr>
      </w:pPr>
    </w:p>
    <w:sectPr w:rsidR="00037079" w:rsidRPr="00037079" w:rsidSect="00C5376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079"/>
    <w:rsid w:val="00017FA0"/>
    <w:rsid w:val="00037079"/>
    <w:rsid w:val="000373E9"/>
    <w:rsid w:val="000434BE"/>
    <w:rsid w:val="00061CF2"/>
    <w:rsid w:val="00071549"/>
    <w:rsid w:val="000C07D8"/>
    <w:rsid w:val="000D2769"/>
    <w:rsid w:val="001052AD"/>
    <w:rsid w:val="001136D2"/>
    <w:rsid w:val="00154BF1"/>
    <w:rsid w:val="001D2FC3"/>
    <w:rsid w:val="00215B4B"/>
    <w:rsid w:val="00253D17"/>
    <w:rsid w:val="002F0FC0"/>
    <w:rsid w:val="002F1136"/>
    <w:rsid w:val="003015EB"/>
    <w:rsid w:val="0034280E"/>
    <w:rsid w:val="00427D58"/>
    <w:rsid w:val="004D2FAC"/>
    <w:rsid w:val="004D5339"/>
    <w:rsid w:val="004F737E"/>
    <w:rsid w:val="00564E00"/>
    <w:rsid w:val="005E0DB1"/>
    <w:rsid w:val="006B15E1"/>
    <w:rsid w:val="006B3CFB"/>
    <w:rsid w:val="006C4FF4"/>
    <w:rsid w:val="006E1212"/>
    <w:rsid w:val="00722939"/>
    <w:rsid w:val="00743EF3"/>
    <w:rsid w:val="007D3F40"/>
    <w:rsid w:val="00827642"/>
    <w:rsid w:val="00842A3F"/>
    <w:rsid w:val="00846E7A"/>
    <w:rsid w:val="00855315"/>
    <w:rsid w:val="00891387"/>
    <w:rsid w:val="008917A1"/>
    <w:rsid w:val="00936828"/>
    <w:rsid w:val="00957688"/>
    <w:rsid w:val="009D6E5F"/>
    <w:rsid w:val="00A054BC"/>
    <w:rsid w:val="00A40CF6"/>
    <w:rsid w:val="00A53D14"/>
    <w:rsid w:val="00A95519"/>
    <w:rsid w:val="00AD308B"/>
    <w:rsid w:val="00B45089"/>
    <w:rsid w:val="00B53795"/>
    <w:rsid w:val="00C13551"/>
    <w:rsid w:val="00C246CE"/>
    <w:rsid w:val="00C53766"/>
    <w:rsid w:val="00C8130A"/>
    <w:rsid w:val="00C82696"/>
    <w:rsid w:val="00C87A6F"/>
    <w:rsid w:val="00C96809"/>
    <w:rsid w:val="00CA0FF5"/>
    <w:rsid w:val="00D10878"/>
    <w:rsid w:val="00D45F09"/>
    <w:rsid w:val="00D7605D"/>
    <w:rsid w:val="00DF7894"/>
    <w:rsid w:val="00E417E4"/>
    <w:rsid w:val="00E55757"/>
    <w:rsid w:val="00EF4EF7"/>
    <w:rsid w:val="00F3750C"/>
    <w:rsid w:val="00F46596"/>
    <w:rsid w:val="00F5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C0A87"/>
  <w15:chartTrackingRefBased/>
  <w15:docId w15:val="{A08D04A8-010D-8543-BE2F-DC3E025F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079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7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079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079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934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C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C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Mazzoni</dc:creator>
  <cp:keywords/>
  <dc:description/>
  <cp:lastModifiedBy>Anne-Sophie Mazzoni</cp:lastModifiedBy>
  <cp:revision>5</cp:revision>
  <dcterms:created xsi:type="dcterms:W3CDTF">2021-09-14T12:35:00Z</dcterms:created>
  <dcterms:modified xsi:type="dcterms:W3CDTF">2021-11-09T11:09:00Z</dcterms:modified>
</cp:coreProperties>
</file>